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4D9B0" w14:textId="351EE399" w:rsidR="00245552" w:rsidRDefault="00245552" w:rsidP="00245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7D2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</w:p>
    <w:p w14:paraId="7624CB66" w14:textId="2E190581" w:rsidR="002D03B0" w:rsidRDefault="00245552" w:rsidP="00245552">
      <w:pPr>
        <w:jc w:val="both"/>
        <w:rPr>
          <w:kern w:val="2"/>
          <w:sz w:val="21"/>
        </w:rPr>
      </w:pPr>
      <w:r w:rsidRPr="008B2FC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Pr="008513DE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8B2FC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emographic Data </w:t>
      </w:r>
      <w:r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of </w:t>
      </w:r>
      <w:r w:rsidRPr="0024555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epresentatives on AD and NAD subjects </w:t>
      </w:r>
      <w:r w:rsidRPr="00245552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 </w:t>
      </w:r>
      <w:r w:rsidRPr="00C84314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(N=6)</w:t>
      </w:r>
      <w:r>
        <w:rPr>
          <w:noProof/>
        </w:rPr>
        <w:fldChar w:fldCharType="begin"/>
      </w:r>
      <w:r>
        <w:rPr>
          <w:noProof/>
        </w:rPr>
        <w:instrText xml:space="preserve"> LINK </w:instrText>
      </w:r>
      <w:r w:rsidR="0097442B">
        <w:rPr>
          <w:noProof/>
        </w:rPr>
        <w:instrText xml:space="preserve">Excel.Sheet.12 "C:\\Users\\h_fuk\\Documents\\★★★★★★★★★★★★★★★★★★論文\\★★★★★mAb005-mAb005 Article (rhHMWoTau version)\\Demographic Data.xlsx" "Subject (6)!R2C1:R14C6" </w:instrText>
      </w:r>
      <w:r>
        <w:rPr>
          <w:noProof/>
        </w:rPr>
        <w:instrText xml:space="preserve">\a \f 4 \h </w:instrText>
      </w:r>
      <w:r>
        <w:rPr>
          <w:noProof/>
        </w:rPr>
        <w:fldChar w:fldCharType="separate"/>
      </w: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0"/>
        <w:gridCol w:w="1340"/>
        <w:gridCol w:w="1480"/>
        <w:gridCol w:w="1400"/>
        <w:gridCol w:w="1338"/>
        <w:gridCol w:w="1552"/>
      </w:tblGrid>
      <w:tr w:rsidR="002D03B0" w:rsidRPr="002D03B0" w14:paraId="5AE72C57" w14:textId="77777777" w:rsidTr="002D03B0">
        <w:trPr>
          <w:divId w:val="1598520616"/>
          <w:trHeight w:val="609"/>
        </w:trPr>
        <w:tc>
          <w:tcPr>
            <w:tcW w:w="1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59973" w14:textId="3B8B9D78" w:rsidR="002D03B0" w:rsidRPr="002D03B0" w:rsidRDefault="002D03B0" w:rsidP="002D03B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ACC91B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Braak</w:t>
            </w: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  <w:t>Stage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FEC01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DD53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2B9FD5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PMI</w:t>
            </w: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(h)</w:t>
            </w:r>
          </w:p>
        </w:tc>
        <w:tc>
          <w:tcPr>
            <w:tcW w:w="1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439DD2F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Apo E</w:t>
            </w: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  <w:t>Genotype</w:t>
            </w:r>
          </w:p>
        </w:tc>
      </w:tr>
      <w:tr w:rsidR="002D03B0" w:rsidRPr="002D03B0" w14:paraId="6CCBD829" w14:textId="77777777" w:rsidTr="002D03B0">
        <w:trPr>
          <w:divId w:val="1598520616"/>
          <w:trHeight w:val="37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DE65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ABE6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5CE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45FC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D199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E0E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1BF8A713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849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A40B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1841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62C9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8586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2A9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/3</w:t>
            </w:r>
          </w:p>
        </w:tc>
      </w:tr>
      <w:tr w:rsidR="002D03B0" w:rsidRPr="002D03B0" w14:paraId="1B067D7A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35C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F8A0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8F555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843D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5E124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F8C4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2C46C7B6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77F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F96AC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310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C77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0BB6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FDE9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7FC8D7D1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28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F4D5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FE2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984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F16D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252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7873051A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59A5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FE5D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ED14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1A6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41F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FC1F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/3</w:t>
            </w:r>
          </w:p>
        </w:tc>
      </w:tr>
      <w:tr w:rsidR="002D03B0" w:rsidRPr="002D03B0" w14:paraId="15546FE0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7C076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5F30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72B3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3B0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75DB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305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4B0B1403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4A33D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4436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986B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21A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DDC4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5B9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4</w:t>
            </w:r>
          </w:p>
        </w:tc>
      </w:tr>
      <w:tr w:rsidR="002D03B0" w:rsidRPr="002D03B0" w14:paraId="4FED4589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94A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85A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V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BBC4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C164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EBBF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F71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4</w:t>
            </w:r>
          </w:p>
        </w:tc>
      </w:tr>
      <w:tr w:rsidR="002D03B0" w:rsidRPr="002D03B0" w14:paraId="16A3D28F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6F4F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2209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V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822A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8FB9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9FD2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1F9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298A6276" w14:textId="77777777" w:rsidTr="002D03B0">
        <w:trPr>
          <w:divId w:val="1598520616"/>
          <w:trHeight w:val="36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69A1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095F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V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7115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F7F1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8CB3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990E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  <w:tr w:rsidR="002D03B0" w:rsidRPr="002D03B0" w14:paraId="3FC3431E" w14:textId="77777777" w:rsidTr="002D03B0">
        <w:trPr>
          <w:divId w:val="1598520616"/>
          <w:trHeight w:val="378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0216F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F7920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V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6A209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2EBD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E7644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BDC68" w14:textId="77777777" w:rsidR="002D03B0" w:rsidRPr="002D03B0" w:rsidRDefault="002D03B0" w:rsidP="002D03B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B0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/3</w:t>
            </w:r>
          </w:p>
        </w:tc>
      </w:tr>
    </w:tbl>
    <w:p w14:paraId="5F220B7E" w14:textId="77777777" w:rsidR="00245552" w:rsidRPr="0042204F" w:rsidRDefault="00245552" w:rsidP="0024555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fldChar w:fldCharType="end"/>
      </w:r>
      <w:r w:rsidRPr="009373CF">
        <w:t xml:space="preserve"> </w:t>
      </w:r>
      <w:r w:rsidRPr="0042204F">
        <w:rPr>
          <w:rFonts w:ascii="Times New Roman" w:hAnsi="Times New Roman" w:cs="Times New Roman"/>
          <w:sz w:val="24"/>
          <w:szCs w:val="24"/>
        </w:rPr>
        <w:t xml:space="preserve">M:Male; F, Female; PMI, Postmortem Interval </w:t>
      </w:r>
    </w:p>
    <w:p w14:paraId="381FD61D" w14:textId="77777777" w:rsidR="00245552" w:rsidRDefault="00245552" w:rsidP="00245552">
      <w:pPr>
        <w:ind w:left="1" w:hanging="1"/>
        <w:rPr>
          <w:rFonts w:ascii="Times New Roman" w:hAnsi="Times New Roman" w:cs="Times New Roman"/>
          <w:sz w:val="24"/>
          <w:szCs w:val="24"/>
          <w:u w:val="single"/>
        </w:rPr>
      </w:pPr>
    </w:p>
    <w:p w14:paraId="3865DB3F" w14:textId="77777777" w:rsidR="00245552" w:rsidRDefault="00245552" w:rsidP="00245552">
      <w:pPr>
        <w:ind w:left="1" w:hanging="1"/>
        <w:rPr>
          <w:rFonts w:ascii="Times New Roman" w:hAnsi="Times New Roman" w:cs="Times New Roman"/>
          <w:sz w:val="24"/>
          <w:szCs w:val="24"/>
          <w:u w:val="single"/>
        </w:rPr>
      </w:pPr>
    </w:p>
    <w:p w14:paraId="3698C905" w14:textId="77777777" w:rsidR="00245552" w:rsidRDefault="00245552" w:rsidP="00245552">
      <w:pPr>
        <w:ind w:left="1" w:hanging="1"/>
        <w:rPr>
          <w:rFonts w:ascii="Times New Roman" w:hAnsi="Times New Roman" w:cs="Times New Roman"/>
          <w:sz w:val="24"/>
          <w:szCs w:val="24"/>
          <w:u w:val="single"/>
        </w:rPr>
      </w:pPr>
    </w:p>
    <w:p w14:paraId="1E648316" w14:textId="77777777" w:rsidR="00245552" w:rsidRDefault="00245552" w:rsidP="00245552">
      <w:pPr>
        <w:ind w:left="1" w:hanging="1"/>
        <w:rPr>
          <w:rFonts w:ascii="Times New Roman" w:hAnsi="Times New Roman" w:cs="Times New Roman"/>
          <w:sz w:val="24"/>
          <w:szCs w:val="24"/>
          <w:u w:val="single"/>
        </w:rPr>
      </w:pPr>
    </w:p>
    <w:p w14:paraId="1105944C" w14:textId="77777777" w:rsidR="00685BD7" w:rsidRPr="00245552" w:rsidRDefault="00685BD7"/>
    <w:sectPr w:rsidR="00685BD7" w:rsidRPr="002455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6A7F4" w14:textId="77777777" w:rsidR="00832B9B" w:rsidRDefault="00832B9B" w:rsidP="00571D98">
      <w:pPr>
        <w:spacing w:after="0" w:line="240" w:lineRule="auto"/>
      </w:pPr>
      <w:r>
        <w:separator/>
      </w:r>
    </w:p>
  </w:endnote>
  <w:endnote w:type="continuationSeparator" w:id="0">
    <w:p w14:paraId="571B25B2" w14:textId="77777777" w:rsidR="00832B9B" w:rsidRDefault="00832B9B" w:rsidP="00571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00626E" w14:textId="77777777" w:rsidR="00832B9B" w:rsidRDefault="00832B9B" w:rsidP="00571D98">
      <w:pPr>
        <w:spacing w:after="0" w:line="240" w:lineRule="auto"/>
      </w:pPr>
      <w:r>
        <w:separator/>
      </w:r>
    </w:p>
  </w:footnote>
  <w:footnote w:type="continuationSeparator" w:id="0">
    <w:p w14:paraId="0B9D9C43" w14:textId="77777777" w:rsidR="00832B9B" w:rsidRDefault="00832B9B" w:rsidP="00571D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552"/>
    <w:rsid w:val="000B3A53"/>
    <w:rsid w:val="00245552"/>
    <w:rsid w:val="002D03B0"/>
    <w:rsid w:val="00571D98"/>
    <w:rsid w:val="005E71AF"/>
    <w:rsid w:val="00611905"/>
    <w:rsid w:val="00685BD7"/>
    <w:rsid w:val="00754481"/>
    <w:rsid w:val="00832B9B"/>
    <w:rsid w:val="0087682E"/>
    <w:rsid w:val="0097442B"/>
    <w:rsid w:val="009F5344"/>
    <w:rsid w:val="00B86BB8"/>
    <w:rsid w:val="00B917C4"/>
    <w:rsid w:val="00F32597"/>
    <w:rsid w:val="00FC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535228"/>
  <w15:chartTrackingRefBased/>
  <w15:docId w15:val="{DB1B500A-3C2C-4327-9F7B-BA7DA7A8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55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D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1D98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571D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1D98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85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明 福元</dc:creator>
  <cp:keywords/>
  <dc:description/>
  <cp:lastModifiedBy>宏明 福元</cp:lastModifiedBy>
  <cp:revision>3</cp:revision>
  <dcterms:created xsi:type="dcterms:W3CDTF">2024-10-03T12:26:00Z</dcterms:created>
  <dcterms:modified xsi:type="dcterms:W3CDTF">2024-10-03T12:26:00Z</dcterms:modified>
</cp:coreProperties>
</file>